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309" w:tblpY="540"/>
        <w:tblW w:w="445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202"/>
        <w:gridCol w:w="1643"/>
        <w:gridCol w:w="447"/>
        <w:gridCol w:w="447"/>
        <w:gridCol w:w="1194"/>
        <w:gridCol w:w="1495"/>
        <w:gridCol w:w="744"/>
        <w:gridCol w:w="1262"/>
      </w:tblGrid>
      <w:tr w:rsidR="004577AC" w:rsidRPr="00701003" w:rsidTr="00224D64">
        <w:trPr>
          <w:trHeight w:val="320"/>
        </w:trPr>
        <w:tc>
          <w:tcPr>
            <w:tcW w:w="5000" w:type="pct"/>
            <w:gridSpan w:val="9"/>
            <w:tcBorders>
              <w:left w:val="single" w:sz="18" w:space="0" w:color="auto"/>
              <w:bottom w:val="single" w:sz="18" w:space="0" w:color="auto"/>
            </w:tcBorders>
            <w:shd w:val="clear" w:color="000000" w:fill="auto"/>
          </w:tcPr>
          <w:p w:rsidR="004577AC" w:rsidRPr="00192498" w:rsidRDefault="004577AC" w:rsidP="00224D64">
            <w:pPr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19249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9</w:t>
            </w:r>
            <w:r w:rsidRPr="0019249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. </w:t>
            </w:r>
            <w:r w:rsidRPr="00710BDA">
              <w:rPr>
                <w:rFonts w:ascii="Arial" w:eastAsia="Times New Roman" w:hAnsi="Arial" w:cs="Arial"/>
                <w:b/>
                <w:bCs/>
                <w:szCs w:val="28"/>
              </w:rPr>
              <w:t xml:space="preserve">Rare and </w:t>
            </w:r>
            <w:proofErr w:type="gramStart"/>
            <w:r w:rsidRPr="00710BDA">
              <w:rPr>
                <w:rFonts w:ascii="Arial" w:eastAsia="Times New Roman" w:hAnsi="Arial" w:cs="Arial"/>
                <w:b/>
                <w:bCs/>
                <w:szCs w:val="28"/>
              </w:rPr>
              <w:t>low-frequency</w:t>
            </w:r>
            <w:proofErr w:type="gramEnd"/>
            <w:r w:rsidRPr="00710BDA">
              <w:rPr>
                <w:rFonts w:ascii="Arial" w:eastAsia="Times New Roman" w:hAnsi="Arial" w:cs="Arial"/>
                <w:b/>
                <w:bCs/>
                <w:szCs w:val="28"/>
              </w:rPr>
              <w:t xml:space="preserve"> coding variants identified in 12 </w:t>
            </w:r>
            <w:proofErr w:type="spellStart"/>
            <w:r w:rsidRPr="00710BDA">
              <w:rPr>
                <w:rFonts w:ascii="Arial" w:eastAsia="Times New Roman" w:hAnsi="Arial" w:cs="Arial"/>
                <w:b/>
                <w:bCs/>
                <w:szCs w:val="28"/>
              </w:rPr>
              <w:t>Mendelian</w:t>
            </w:r>
            <w:proofErr w:type="spellEnd"/>
            <w:r w:rsidRPr="00710BDA">
              <w:rPr>
                <w:rFonts w:ascii="Arial" w:eastAsia="Times New Roman" w:hAnsi="Arial" w:cs="Arial"/>
                <w:b/>
                <w:bCs/>
                <w:szCs w:val="28"/>
              </w:rPr>
              <w:t xml:space="preserve"> lipid disease genes </w:t>
            </w:r>
            <w:r w:rsidRPr="00710BDA">
              <w:rPr>
                <w:rFonts w:ascii="Arial" w:eastAsia="Times New Roman" w:hAnsi="Arial" w:cs="Arial"/>
                <w:b/>
                <w:bCs/>
                <w:color w:val="000000"/>
                <w:szCs w:val="28"/>
              </w:rPr>
              <w:t>among 23 LDLR variant carriers with unexpected high or low plasma LDL-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8"/>
              </w:rPr>
              <w:t>.</w:t>
            </w:r>
          </w:p>
        </w:tc>
      </w:tr>
      <w:tr w:rsidR="004577AC" w:rsidRPr="00701003" w:rsidTr="00224D64">
        <w:trPr>
          <w:trHeight w:val="95"/>
        </w:trPr>
        <w:tc>
          <w:tcPr>
            <w:tcW w:w="5000" w:type="pct"/>
            <w:gridSpan w:val="9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000000" w:fill="auto"/>
          </w:tcPr>
          <w:p w:rsidR="004577AC" w:rsidRPr="00192498" w:rsidRDefault="004577AC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577AC" w:rsidRPr="00701003" w:rsidTr="00224D64">
        <w:trPr>
          <w:trHeight w:val="320"/>
        </w:trPr>
        <w:tc>
          <w:tcPr>
            <w:tcW w:w="65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000000" w:fill="auto"/>
          </w:tcPr>
          <w:p w:rsidR="004577AC" w:rsidRPr="00701003" w:rsidRDefault="004577AC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4577AC" w:rsidRPr="00701003" w:rsidRDefault="004577AC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  <w:proofErr w:type="gramEnd"/>
          </w:p>
        </w:tc>
        <w:tc>
          <w:tcPr>
            <w:tcW w:w="846" w:type="pct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4577AC" w:rsidRPr="00701003" w:rsidRDefault="004577AC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</w:t>
            </w:r>
            <w:proofErr w:type="gramEnd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proofErr w:type="spellEnd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on</w:t>
            </w:r>
            <w:proofErr w:type="gramEnd"/>
          </w:p>
        </w:tc>
        <w:tc>
          <w:tcPr>
            <w:tcW w:w="23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4577AC" w:rsidRPr="00701003" w:rsidRDefault="004577AC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23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4577AC" w:rsidRPr="00701003" w:rsidRDefault="004577AC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t</w:t>
            </w:r>
            <w:proofErr w:type="gramEnd"/>
          </w:p>
        </w:tc>
        <w:tc>
          <w:tcPr>
            <w:tcW w:w="615" w:type="pct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4577AC" w:rsidRPr="00701003" w:rsidRDefault="004577AC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nt</w:t>
            </w:r>
            <w:proofErr w:type="gramEnd"/>
          </w:p>
        </w:tc>
        <w:tc>
          <w:tcPr>
            <w:tcW w:w="77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4577AC" w:rsidRPr="00701003" w:rsidRDefault="004577AC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F*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4577AC" w:rsidRPr="00701003" w:rsidRDefault="004577AC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  <w:proofErr w:type="gramEnd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v</w:t>
            </w:r>
            <w:proofErr w:type="spellEnd"/>
            <w:proofErr w:type="gramEnd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4577AC" w:rsidRPr="00701003" w:rsidRDefault="004577AC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sma</w:t>
            </w:r>
            <w:proofErr w:type="gramEnd"/>
            <w:r w:rsidRPr="00701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LDL-C [mg/dl]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 w:val="restar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577AC" w:rsidRPr="00192498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49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ARE VARIANTS (MAF&lt;0.01)</w:t>
            </w:r>
          </w:p>
        </w:tc>
        <w:tc>
          <w:tcPr>
            <w:tcW w:w="61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G5</w:t>
            </w:r>
          </w:p>
        </w:tc>
        <w:tc>
          <w:tcPr>
            <w:tcW w:w="8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44059195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7G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9597523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131,8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4577AC" w:rsidRPr="00192498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G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440657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7A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9273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223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4577AC" w:rsidRPr="00192498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G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440799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96V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3095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4577AC" w:rsidRPr="00192498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212324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429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1026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180,8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4577AC" w:rsidRPr="00192498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2123085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961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4638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4577AC" w:rsidRPr="00192498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454119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45D*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2740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206,2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4577AC" w:rsidRPr="00192498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1L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:445740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17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0154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4577AC" w:rsidRPr="00192498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1L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:445556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160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40185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131,8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 w:val="restart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4577AC" w:rsidRPr="00192498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577AC" w:rsidRPr="00192498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577AC" w:rsidRPr="00192498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577AC" w:rsidRPr="00192498" w:rsidRDefault="004577AC" w:rsidP="00224D64">
            <w:pPr>
              <w:tabs>
                <w:tab w:val="left" w:pos="1180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92498">
              <w:rPr>
                <w:rFonts w:ascii="Arial" w:eastAsia="Times New Roman" w:hAnsi="Arial" w:cs="Arial"/>
                <w:sz w:val="20"/>
                <w:szCs w:val="20"/>
              </w:rPr>
              <w:tab/>
            </w:r>
          </w:p>
          <w:p w:rsidR="004577AC" w:rsidRPr="00192498" w:rsidRDefault="004577AC" w:rsidP="00224D64">
            <w:pPr>
              <w:tabs>
                <w:tab w:val="left" w:pos="118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19249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OW FREQ. </w:t>
            </w:r>
            <w:r w:rsidRPr="0019249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ARIANTS (MAF&lt;0.05)</w:t>
            </w:r>
            <w:r w:rsidRPr="001924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1166614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53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19938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131,8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212497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730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15301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72; 295.8; 324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212339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923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8129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139.6; 220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212254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4270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46831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206,2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212248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481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62132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129; 309.4; 214.4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RAP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58902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38W**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88408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72; 197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TP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:1005045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08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19938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214.4; 198.6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TP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:1005109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66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19938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214.4; 198.6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TP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:1005123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68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112828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180,8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TP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:1005129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44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51931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110.8; 278.6; 223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TP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:1005218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384A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43585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</w:tr>
      <w:tr w:rsidR="004577AC" w:rsidRPr="00701003" w:rsidTr="00224D64">
        <w:trPr>
          <w:trHeight w:val="30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TP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:1005326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61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97681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180.8; 295.8</w:t>
            </w:r>
          </w:p>
        </w:tc>
      </w:tr>
      <w:tr w:rsidR="004577AC" w:rsidRPr="00701003" w:rsidTr="00224D64">
        <w:trPr>
          <w:trHeight w:val="320"/>
        </w:trPr>
        <w:tc>
          <w:tcPr>
            <w:tcW w:w="657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55291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70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38485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sz w:val="20"/>
                <w:szCs w:val="20"/>
              </w:rPr>
              <w:t>139,6</w:t>
            </w:r>
          </w:p>
        </w:tc>
      </w:tr>
      <w:tr w:rsidR="004577AC" w:rsidRPr="00701003" w:rsidTr="00224D64">
        <w:trPr>
          <w:trHeight w:val="32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18" w:space="0" w:color="auto"/>
            </w:tcBorders>
          </w:tcPr>
          <w:p w:rsidR="004577AC" w:rsidRDefault="004577AC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MAF, minor allele frequency; **variant previously identified in patients; </w:t>
            </w:r>
          </w:p>
          <w:p w:rsidR="004577AC" w:rsidRPr="00701003" w:rsidRDefault="004577AC" w:rsidP="00224D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viously described </w:t>
            </w:r>
            <w:r w:rsidRPr="00701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 non-disease related polymorphism</w:t>
            </w:r>
          </w:p>
        </w:tc>
      </w:tr>
    </w:tbl>
    <w:p w:rsidR="00B3101C" w:rsidRDefault="00B3101C">
      <w:bookmarkStart w:id="0" w:name="_GoBack"/>
      <w:bookmarkEnd w:id="0"/>
    </w:p>
    <w:sectPr w:rsidR="00B3101C" w:rsidSect="004577AC">
      <w:pgSz w:w="11900" w:h="16820"/>
      <w:pgMar w:top="1418" w:right="567" w:bottom="1134" w:left="567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7AC"/>
    <w:rsid w:val="004577AC"/>
    <w:rsid w:val="00750458"/>
    <w:rsid w:val="00B3101C"/>
    <w:rsid w:val="00F2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426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77AC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77AC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7</Characters>
  <Application>Microsoft Macintosh Word</Application>
  <DocSecurity>0</DocSecurity>
  <Lines>11</Lines>
  <Paragraphs>3</Paragraphs>
  <ScaleCrop>false</ScaleCrop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nne Solvejg Thormählen</dc:creator>
  <cp:keywords/>
  <dc:description/>
  <cp:lastModifiedBy>Aenne Solvejg Thormählen</cp:lastModifiedBy>
  <cp:revision>1</cp:revision>
  <dcterms:created xsi:type="dcterms:W3CDTF">2014-10-14T14:22:00Z</dcterms:created>
  <dcterms:modified xsi:type="dcterms:W3CDTF">2014-10-14T14:23:00Z</dcterms:modified>
</cp:coreProperties>
</file>